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4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GB"/>
        </w:rPr>
        <w:t>Research Data</w:t>
      </w:r>
    </w:p>
    <w:tbl>
      <w:tblPr>
        <w:tblW w:w="8344" w:type="dxa"/>
        <w:jc w:val="left"/>
        <w:tblInd w:w="-35" w:type="dxa"/>
        <w:tblLayout w:type="fixed"/>
        <w:tblCellMar>
          <w:top w:w="20" w:type="dxa"/>
          <w:left w:w="30" w:type="dxa"/>
          <w:bottom w:w="20" w:type="dxa"/>
          <w:right w:w="30" w:type="dxa"/>
        </w:tblCellMar>
      </w:tblPr>
      <w:tblGrid>
        <w:gridCol w:w="1100"/>
        <w:gridCol w:w="847"/>
        <w:gridCol w:w="1627"/>
        <w:gridCol w:w="581"/>
        <w:gridCol w:w="834"/>
        <w:gridCol w:w="1114"/>
        <w:gridCol w:w="1180"/>
        <w:gridCol w:w="1061"/>
      </w:tblGrid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US" w:eastAsia="zh-CN" w:bidi="ar"/>
              </w:rPr>
              <w:t>Participant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US" w:eastAsia="zh-CN" w:bidi="ar"/>
              </w:rPr>
              <w:t>Country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US" w:eastAsia="zh-CN" w:bidi="ar"/>
              </w:rPr>
              <w:t>Creativity Index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US" w:eastAsia="zh-CN" w:bidi="ar"/>
              </w:rPr>
              <w:t>CFIT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US" w:eastAsia="zh-CN" w:bidi="ar"/>
              </w:rPr>
              <w:t>Fluency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US" w:eastAsia="zh-CN" w:bidi="ar"/>
              </w:rPr>
              <w:t>Originality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US" w:eastAsia="zh-CN" w:bidi="ar"/>
              </w:rPr>
              <w:t>Elaboration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US" w:eastAsia="zh-CN" w:bidi="ar"/>
              </w:rPr>
              <w:t>Flexibility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01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68.5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06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02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83.5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03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8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8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03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2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7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5.5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04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84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3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7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23.5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05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93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6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8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26.5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8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06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84.5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1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.5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7.5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07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82.5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7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08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37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81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09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9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06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.5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10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90.5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1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20.5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11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87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4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26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.5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12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83.5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1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8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9.5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13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4.5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03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.5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.5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14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4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6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15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90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06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23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16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88.5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3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8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9.5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7.5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17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85.5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91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8.5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18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84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1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22.5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19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8.5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3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20.5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.5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20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61.5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88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21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1.5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96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.5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22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5.5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1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24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.5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23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3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7.5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7.5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24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03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7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8.5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37.5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25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8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6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.5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22.5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8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26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83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4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7.5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28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.5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27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9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6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21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28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0.5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4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29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0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96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30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99.5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6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38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31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3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3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.5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7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.5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.5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32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8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03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22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33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85.5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06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.5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31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.5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34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69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8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.5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35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87.5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5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.5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33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.5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36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.5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91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20.5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.5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37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7.5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1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22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.5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38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66.5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8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.5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39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96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3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33.5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42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92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7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8.5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7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29.5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43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93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7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7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31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44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52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1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.5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45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81.5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09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.5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26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.5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46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51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3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47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62.5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1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.5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48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59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09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.5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49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1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94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.5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50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51.5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09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.5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.5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51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0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98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.5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20.5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.5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52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68.5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3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.5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.5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53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6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1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.5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21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.5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55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7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4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8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56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RUS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84.5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6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.5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0624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54.5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2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0636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4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7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8.5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.5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0645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54.5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7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0654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62.5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94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.5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.5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0657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6.5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1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7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22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0681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66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8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.5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.5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0687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50.5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4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0708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58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5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0711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4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5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.5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0717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62.5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5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.5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.5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0723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50.5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0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0759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57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2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0765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5.5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94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.5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0771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60.5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3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0777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54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1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.5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.5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0780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2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2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0783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56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7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.5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0792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58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1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0804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62.5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5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7.5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0819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66.5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6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.5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.5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0828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63.5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8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.5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0849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2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1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0855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55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1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.5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0873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50.5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7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.5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0885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56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3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.5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0894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51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06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.5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0936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65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7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0966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56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7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.5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0975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56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5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0.5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0987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51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0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0990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54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78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0.5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.5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0996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66.5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5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.5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.5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1038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67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96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.5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.5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1044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51.5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7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1053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62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6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.5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.5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.5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1059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64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1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.5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7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.5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1089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2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09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1095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62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5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.5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.5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1098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69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2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8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1101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55.5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9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.5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.5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1122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3.5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2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23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1128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58.5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0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.5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.5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1155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64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5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.5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.5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.5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1167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9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1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.5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1179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4.5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00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6.5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1194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68.5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0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9.5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6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1203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52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9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.5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1230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2.5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7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.5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5.5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1239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59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0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0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1257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64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6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7.5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.5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1281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58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5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.5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.5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1374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77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6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.5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23.5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</w:tr>
      <w:tr>
        <w:trPr>
          <w:trHeight w:val="210" w:hRule="atLeast"/>
        </w:trPr>
        <w:tc>
          <w:tcPr>
            <w:tcW w:w="110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41467</w:t>
            </w:r>
          </w:p>
        </w:tc>
        <w:tc>
          <w:tcPr>
            <w:tcW w:w="8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lef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A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57</w:t>
            </w:r>
          </w:p>
        </w:tc>
        <w:tc>
          <w:tcPr>
            <w:tcW w:w="58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1</w:t>
            </w:r>
          </w:p>
        </w:tc>
        <w:tc>
          <w:tcPr>
            <w:tcW w:w="8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4</w:t>
            </w:r>
          </w:p>
        </w:tc>
        <w:tc>
          <w:tcPr>
            <w:tcW w:w="11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11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106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bidi w:val="0"/>
              <w:jc w:val="right"/>
              <w:textAlignment w:val="bottom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orient="landscape" w:w="11906" w:h="16838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86"/>
    <w:family w:val="swiss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6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keepLines/>
      <w:pageBreakBefore w:val="false"/>
      <w:numPr>
        <w:ilvl w:val="0"/>
        <w:numId w:val="1"/>
      </w:numPr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pageBreakBefore w:val="false"/>
      <w:numPr>
        <w:ilvl w:val="1"/>
        <w:numId w:val="1"/>
      </w:numPr>
      <w:spacing w:before="360" w:after="120"/>
      <w:outlineLvl w:val="1"/>
    </w:pPr>
    <w:rPr>
      <w:b w:val="false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pageBreakBefore w:val="false"/>
      <w:numPr>
        <w:ilvl w:val="2"/>
        <w:numId w:val="1"/>
      </w:numPr>
      <w:spacing w:before="320" w:after="80"/>
      <w:outlineLvl w:val="2"/>
    </w:pPr>
    <w:rPr>
      <w:b w:val="false"/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pageBreakBefore w:val="false"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pageBreakBefore w:val="false"/>
      <w:numPr>
        <w:ilvl w:val="4"/>
        <w:numId w:val="1"/>
      </w:numPr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pageBreakBefore w:val="false"/>
      <w:numPr>
        <w:ilvl w:val="5"/>
        <w:numId w:val="1"/>
      </w:numPr>
      <w:spacing w:before="240" w:after="80"/>
      <w:outlineLvl w:val="5"/>
    </w:pPr>
    <w:rPr>
      <w:i/>
      <w:color w:val="666666"/>
      <w:sz w:val="22"/>
      <w:szCs w:val="22"/>
    </w:rPr>
  </w:style>
  <w:style w:type="character" w:styleId="Style8">
    <w:name w:val="Основной шрифт абзаца"/>
    <w:qFormat/>
    <w:rPr/>
  </w:style>
  <w:style w:type="paragraph" w:styleId="Heading">
    <w:name w:val="Heading"/>
    <w:basedOn w:val="Normal"/>
    <w:next w:val="Normal"/>
    <w:qFormat/>
    <w:pPr>
      <w:keepNext w:val="true"/>
      <w:keepLines/>
      <w:pageBreakBefore w:val="false"/>
      <w:spacing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pageBreakBefore w:val="false"/>
      <w:spacing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9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8T10:32:33Z</dcterms:created>
  <dc:creator>magic</dc:creator>
  <dc:description/>
  <dc:language>en-US</dc:language>
  <cp:lastModifiedBy>Vlada Repeikova</cp:lastModifiedBy>
  <dcterms:modified xsi:type="dcterms:W3CDTF">2025-04-01T08:29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8AD5E45A29C44829E544987C14FBAB4_13</vt:lpwstr>
  </property>
  <property fmtid="{D5CDD505-2E9C-101B-9397-08002B2CF9AE}" pid="3" name="KSOProductBuildVer">
    <vt:lpwstr>1049-12.2.0.20326</vt:lpwstr>
  </property>
</Properties>
</file>